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AA889" w14:textId="3D88FF0D" w:rsidR="007F09F5" w:rsidRDefault="007F09F5" w:rsidP="00E0530E">
      <w:pPr>
        <w:widowControl/>
        <w:ind w:rightChars="202" w:right="424"/>
        <w:rPr>
          <w:rFonts w:ascii="Arial" w:hAnsi="Arial" w:cs="Arial"/>
          <w:kern w:val="0"/>
          <w:sz w:val="16"/>
          <w:szCs w:val="16"/>
        </w:rPr>
      </w:pPr>
    </w:p>
    <w:tbl>
      <w:tblPr>
        <w:tblW w:w="8022" w:type="dxa"/>
        <w:jc w:val="center"/>
        <w:tblInd w:w="-31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389"/>
        <w:gridCol w:w="1134"/>
        <w:gridCol w:w="1276"/>
        <w:gridCol w:w="223"/>
        <w:gridCol w:w="688"/>
        <w:gridCol w:w="850"/>
        <w:gridCol w:w="1134"/>
        <w:gridCol w:w="1328"/>
      </w:tblGrid>
      <w:tr w:rsidR="007F09F5" w:rsidRPr="0058315C" w14:paraId="7F3ECBA6" w14:textId="77777777" w:rsidTr="00E0530E">
        <w:trPr>
          <w:trHeight w:val="300"/>
          <w:jc w:val="center"/>
        </w:trPr>
        <w:tc>
          <w:tcPr>
            <w:tcW w:w="802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08302" w14:textId="41171803" w:rsidR="007F09F5" w:rsidRPr="00F5432C" w:rsidRDefault="0052013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S</w:t>
            </w:r>
            <w:r w:rsidR="007F09F5" w:rsidRPr="00F5432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2</w:t>
            </w:r>
            <w:r w:rsidR="00CB218D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="007F09F5" w:rsidRPr="00F5432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. Repeated sequences (&gt;40 </w:t>
            </w:r>
            <w:proofErr w:type="spellStart"/>
            <w:r w:rsidR="007F09F5" w:rsidRPr="00F5432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bp</w:t>
            </w:r>
            <w:proofErr w:type="spellEnd"/>
            <w:r w:rsidR="007F09F5" w:rsidRPr="00F5432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) in the </w:t>
            </w:r>
            <w:r w:rsidR="007F09F5" w:rsidRPr="00F5432C">
              <w:rPr>
                <w:rFonts w:ascii="Arial" w:eastAsia="ＭＳ Ｐゴシック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. patens</w:t>
            </w:r>
            <w:r w:rsidR="007F09F5" w:rsidRPr="00F5432C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 plastid genome</w:t>
            </w:r>
          </w:p>
        </w:tc>
      </w:tr>
      <w:tr w:rsidR="00E62692" w:rsidRPr="0058315C" w14:paraId="16D37FB4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9D09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345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3DD4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D663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B310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272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FCA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96E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E62692" w:rsidRPr="0058315C" w14:paraId="11CFC3C2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D70F" w14:textId="77777777" w:rsidR="007F09F5" w:rsidRPr="008D3062" w:rsidRDefault="007F09F5" w:rsidP="00067E24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53CE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E5DAE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CCE6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185D" w14:textId="77777777" w:rsidR="007F09F5" w:rsidRPr="008D3062" w:rsidRDefault="007F09F5" w:rsidP="00067E24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848C" w14:textId="77777777" w:rsidR="007F09F5" w:rsidRPr="008D3062" w:rsidRDefault="007F09F5" w:rsidP="00067E24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E62692" w:rsidRPr="0058315C" w14:paraId="08A4BC13" w14:textId="77777777" w:rsidTr="00E62692">
        <w:trPr>
          <w:trHeight w:val="345"/>
          <w:jc w:val="center"/>
        </w:trPr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95953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o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8AFBA3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 (</w:t>
            </w:r>
            <w:proofErr w:type="spellStart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E451B6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 (</w:t>
            </w:r>
            <w:proofErr w:type="spellStart"/>
            <w:proofErr w:type="gramStart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1FA77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68F6F9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D76766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A6B60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Orientation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A3168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ismatch (</w:t>
            </w:r>
            <w:proofErr w:type="spellStart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E62692" w:rsidRPr="0058315C" w14:paraId="6BFA1DDF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D5C2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376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93D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521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4666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58B0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3CF3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13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1E3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8842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648B13C3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E24E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B28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0B43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95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F82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093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9340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BE2A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28C7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5317EBE6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05E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8E4CE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78A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32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1D0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48E7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7CD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236A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1752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16016D7E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C02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893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07A37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5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602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9FA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50D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DF28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AA8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2F16E49B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229D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868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B59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84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A6E2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2E2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5AC7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436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DE3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7AE42DFF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C9E1" w14:textId="464AFBC5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</w:t>
            </w:r>
            <w:r w:rsidR="00E6269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(ptIR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7FB9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C4E2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158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E26C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3EA5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D31FC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0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3558F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0D97" w14:textId="77777777" w:rsidR="007F09F5" w:rsidRPr="008D3062" w:rsidRDefault="007F09F5" w:rsidP="008B5C07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45E2BFD3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8F2B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1E18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3E68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026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04C2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4C63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2377F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7F28D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10F40" w14:textId="77777777" w:rsidR="007F09F5" w:rsidRPr="008D3062" w:rsidRDefault="007F09F5" w:rsidP="00F63DF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E62692" w:rsidRPr="0058315C" w14:paraId="3703C5E2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D69F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6ADA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05E9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97E2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8395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B3BB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0D82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28BD" w14:textId="77777777" w:rsidR="007F09F5" w:rsidRPr="008D3062" w:rsidRDefault="007F09F5" w:rsidP="008605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5ECAC578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B462C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BC02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C7125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24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58CE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B1CC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CC94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3211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B8A04" w14:textId="77777777" w:rsidR="007F09F5" w:rsidRPr="008D3062" w:rsidRDefault="007F09F5" w:rsidP="006A6CD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16F32396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7CEA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DB33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0043A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50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F09A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FB04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B5B4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5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676C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7A71" w14:textId="77777777" w:rsidR="007F09F5" w:rsidRPr="008D3062" w:rsidRDefault="007F09F5" w:rsidP="006B0DA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112E7D28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DF80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2F93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399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62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95A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9B3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4FA6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6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193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B2E5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E62692" w:rsidRPr="0058315C" w14:paraId="16508E02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1337" w14:textId="45A99779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  <w:r w:rsidR="00E6269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(ptDR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FAD9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36D1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667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BD8D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AAF6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3F97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8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3B61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D992" w14:textId="77777777" w:rsidR="007F09F5" w:rsidRPr="008D3062" w:rsidRDefault="007F09F5" w:rsidP="0020243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18D635A8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9FA5" w14:textId="77777777" w:rsidR="007F09F5" w:rsidRPr="008D3062" w:rsidRDefault="007F09F5" w:rsidP="002A1DF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4A4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FDEE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311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8442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BDBA6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215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3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A86C9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A7F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E62692" w:rsidRPr="0058315C" w14:paraId="71AA8651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52FF7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10F0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AAE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433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CA2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8BFF0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3382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4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A31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AC22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E62692" w:rsidRPr="0058315C" w14:paraId="2781FE68" w14:textId="77777777" w:rsidTr="00E62692">
        <w:trPr>
          <w:trHeight w:val="28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B5E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4F16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D59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19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9A9D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B43D1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670B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1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EDAB9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E13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E62692" w:rsidRPr="0058315C" w14:paraId="5E2BE9CE" w14:textId="77777777" w:rsidTr="00E62692">
        <w:trPr>
          <w:trHeight w:val="300"/>
          <w:jc w:val="center"/>
        </w:trPr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09A62F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1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394114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82543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2472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E675F0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4740A5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87C638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2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CC28BC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alindrom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439EB3" w14:textId="77777777" w:rsidR="007F09F5" w:rsidRPr="008D3062" w:rsidRDefault="007F09F5" w:rsidP="00067E24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7F09F5" w:rsidRPr="0058315C" w14:paraId="2B449719" w14:textId="77777777" w:rsidTr="00E0530E">
        <w:trPr>
          <w:trHeight w:val="645"/>
          <w:jc w:val="center"/>
        </w:trPr>
        <w:tc>
          <w:tcPr>
            <w:tcW w:w="802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B56731" w14:textId="7662B536" w:rsidR="007F09F5" w:rsidRPr="008D3062" w:rsidRDefault="007F09F5" w:rsidP="00CC7A29">
            <w:pPr>
              <w:widowControl/>
              <w:spacing w:before="0" w:beforeAutospacing="0"/>
              <w:ind w:hanging="1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Smallest number of the position of the repeated sequences corresponding to </w:t>
            </w:r>
            <w:r w:rsidRPr="008D3062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. patens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tDNA</w:t>
            </w:r>
            <w:proofErr w:type="spellEnd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sequence accession number AP005672</w:t>
            </w:r>
            <w:r w:rsidR="00CC7A29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  <w:tr w:rsidR="007F09F5" w:rsidRPr="0058315C" w14:paraId="285A01BB" w14:textId="77777777" w:rsidTr="00E0530E">
        <w:trPr>
          <w:trHeight w:val="330"/>
          <w:jc w:val="center"/>
        </w:trPr>
        <w:tc>
          <w:tcPr>
            <w:tcW w:w="802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55AD3" w14:textId="77777777" w:rsidR="007F09F5" w:rsidRPr="008D3062" w:rsidRDefault="007F09F5" w:rsidP="00067E24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, inverted repeat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;</w:t>
            </w:r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DR, direct </w:t>
            </w:r>
            <w:proofErr w:type="gramStart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</w:t>
            </w:r>
            <w:proofErr w:type="gramEnd"/>
            <w:r w:rsidRPr="008D3062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</w:tbl>
    <w:p w14:paraId="20013BCD" w14:textId="1ED65129" w:rsidR="007F09F5" w:rsidRPr="00C055C8" w:rsidRDefault="007F09F5" w:rsidP="00E0530E">
      <w:pPr>
        <w:pStyle w:val="131"/>
        <w:ind w:leftChars="0" w:left="426" w:rightChars="270" w:right="567"/>
        <w:rPr>
          <w:sz w:val="16"/>
          <w:szCs w:val="16"/>
        </w:rPr>
      </w:pPr>
    </w:p>
    <w:sectPr w:rsidR="007F09F5" w:rsidRPr="00C055C8" w:rsidSect="005A214A">
      <w:pgSz w:w="11906" w:h="16838"/>
      <w:pgMar w:top="851" w:right="1558" w:bottom="56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3074F" w14:textId="77777777" w:rsidR="00552DA0" w:rsidRDefault="00552DA0" w:rsidP="00F639D2">
      <w:pPr>
        <w:spacing w:before="0"/>
      </w:pPr>
      <w:r>
        <w:separator/>
      </w:r>
    </w:p>
  </w:endnote>
  <w:endnote w:type="continuationSeparator" w:id="0">
    <w:p w14:paraId="035F3538" w14:textId="77777777" w:rsidR="00552DA0" w:rsidRDefault="00552DA0" w:rsidP="00F639D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9B654" w14:textId="77777777" w:rsidR="00552DA0" w:rsidRDefault="00552DA0" w:rsidP="00F639D2">
      <w:pPr>
        <w:spacing w:before="0"/>
      </w:pPr>
      <w:r>
        <w:separator/>
      </w:r>
    </w:p>
  </w:footnote>
  <w:footnote w:type="continuationSeparator" w:id="0">
    <w:p w14:paraId="727FD903" w14:textId="77777777" w:rsidR="00552DA0" w:rsidRDefault="00552DA0" w:rsidP="00F639D2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D0A82"/>
    <w:multiLevelType w:val="hybridMultilevel"/>
    <w:tmpl w:val="084A6C50"/>
    <w:lvl w:ilvl="0" w:tplc="7A9071B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AA01EA8"/>
    <w:multiLevelType w:val="hybridMultilevel"/>
    <w:tmpl w:val="BE460DAA"/>
    <w:lvl w:ilvl="0" w:tplc="EE8892D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rdr2s6txfzee5esyvx02g22s0vtttfxes&quot;&gt;RECG-ref-Converted&lt;record-ids&gt;&lt;item&gt;36&lt;/item&gt;&lt;/record-ids&gt;&lt;/item&gt;&lt;/Libraries&gt;"/>
  </w:docVars>
  <w:rsids>
    <w:rsidRoot w:val="00931455"/>
    <w:rsid w:val="0001044B"/>
    <w:rsid w:val="0003682D"/>
    <w:rsid w:val="00037A86"/>
    <w:rsid w:val="00044DBC"/>
    <w:rsid w:val="00050C80"/>
    <w:rsid w:val="000616A5"/>
    <w:rsid w:val="00067E24"/>
    <w:rsid w:val="00073293"/>
    <w:rsid w:val="00095DA4"/>
    <w:rsid w:val="000B7AC3"/>
    <w:rsid w:val="000C3430"/>
    <w:rsid w:val="000E387F"/>
    <w:rsid w:val="00105E84"/>
    <w:rsid w:val="00125A38"/>
    <w:rsid w:val="00130C10"/>
    <w:rsid w:val="00165FC0"/>
    <w:rsid w:val="00185849"/>
    <w:rsid w:val="00197FF6"/>
    <w:rsid w:val="001B0FFD"/>
    <w:rsid w:val="001B59A0"/>
    <w:rsid w:val="001D55B8"/>
    <w:rsid w:val="001F655D"/>
    <w:rsid w:val="00202433"/>
    <w:rsid w:val="00273BD6"/>
    <w:rsid w:val="002A1DF5"/>
    <w:rsid w:val="002E4FE2"/>
    <w:rsid w:val="00311D7A"/>
    <w:rsid w:val="003413FD"/>
    <w:rsid w:val="0034525A"/>
    <w:rsid w:val="00364573"/>
    <w:rsid w:val="00382023"/>
    <w:rsid w:val="0039023D"/>
    <w:rsid w:val="003A6731"/>
    <w:rsid w:val="003B6F99"/>
    <w:rsid w:val="003E36F7"/>
    <w:rsid w:val="004113D8"/>
    <w:rsid w:val="00425D34"/>
    <w:rsid w:val="004330CA"/>
    <w:rsid w:val="004440CB"/>
    <w:rsid w:val="004515E4"/>
    <w:rsid w:val="00472AAA"/>
    <w:rsid w:val="0049684B"/>
    <w:rsid w:val="004A0525"/>
    <w:rsid w:val="004B2184"/>
    <w:rsid w:val="004D674E"/>
    <w:rsid w:val="004D7253"/>
    <w:rsid w:val="0050718F"/>
    <w:rsid w:val="00520135"/>
    <w:rsid w:val="00524180"/>
    <w:rsid w:val="00552DA0"/>
    <w:rsid w:val="00581B5F"/>
    <w:rsid w:val="0058315C"/>
    <w:rsid w:val="005A214A"/>
    <w:rsid w:val="005A3FE7"/>
    <w:rsid w:val="005B1896"/>
    <w:rsid w:val="005C00EF"/>
    <w:rsid w:val="005D69C2"/>
    <w:rsid w:val="005F47E3"/>
    <w:rsid w:val="00692E53"/>
    <w:rsid w:val="006A01E9"/>
    <w:rsid w:val="006A6CD4"/>
    <w:rsid w:val="006B0DAD"/>
    <w:rsid w:val="006D5D88"/>
    <w:rsid w:val="006E4534"/>
    <w:rsid w:val="007131C6"/>
    <w:rsid w:val="007408B7"/>
    <w:rsid w:val="00757542"/>
    <w:rsid w:val="007B19C4"/>
    <w:rsid w:val="007F09F5"/>
    <w:rsid w:val="0082466D"/>
    <w:rsid w:val="00837421"/>
    <w:rsid w:val="00841214"/>
    <w:rsid w:val="008571C0"/>
    <w:rsid w:val="00860593"/>
    <w:rsid w:val="00871B12"/>
    <w:rsid w:val="008B5C07"/>
    <w:rsid w:val="008B5D4A"/>
    <w:rsid w:val="008D01E7"/>
    <w:rsid w:val="008D3062"/>
    <w:rsid w:val="00900FF8"/>
    <w:rsid w:val="0090775D"/>
    <w:rsid w:val="00931455"/>
    <w:rsid w:val="00950A2E"/>
    <w:rsid w:val="009520DE"/>
    <w:rsid w:val="00994A0B"/>
    <w:rsid w:val="00994F10"/>
    <w:rsid w:val="009B2EB0"/>
    <w:rsid w:val="009D3F68"/>
    <w:rsid w:val="009D7212"/>
    <w:rsid w:val="009E021D"/>
    <w:rsid w:val="009F3B75"/>
    <w:rsid w:val="00A060C5"/>
    <w:rsid w:val="00AC39CF"/>
    <w:rsid w:val="00AF0739"/>
    <w:rsid w:val="00AF7233"/>
    <w:rsid w:val="00B40994"/>
    <w:rsid w:val="00B51ABA"/>
    <w:rsid w:val="00B65C8C"/>
    <w:rsid w:val="00B95B8F"/>
    <w:rsid w:val="00BB2A84"/>
    <w:rsid w:val="00C055C8"/>
    <w:rsid w:val="00C501A4"/>
    <w:rsid w:val="00C7319D"/>
    <w:rsid w:val="00CB218D"/>
    <w:rsid w:val="00CC7A29"/>
    <w:rsid w:val="00CD5643"/>
    <w:rsid w:val="00CE4469"/>
    <w:rsid w:val="00CE4F1C"/>
    <w:rsid w:val="00D0252C"/>
    <w:rsid w:val="00D2267C"/>
    <w:rsid w:val="00D3050F"/>
    <w:rsid w:val="00D51BC1"/>
    <w:rsid w:val="00D5557A"/>
    <w:rsid w:val="00D55F07"/>
    <w:rsid w:val="00D77242"/>
    <w:rsid w:val="00DD0949"/>
    <w:rsid w:val="00DE6950"/>
    <w:rsid w:val="00E0530E"/>
    <w:rsid w:val="00E07A0C"/>
    <w:rsid w:val="00E62692"/>
    <w:rsid w:val="00E91C45"/>
    <w:rsid w:val="00E95E09"/>
    <w:rsid w:val="00EA08A1"/>
    <w:rsid w:val="00EC3CE7"/>
    <w:rsid w:val="00ED2132"/>
    <w:rsid w:val="00ED6C4B"/>
    <w:rsid w:val="00EF723D"/>
    <w:rsid w:val="00F10CD6"/>
    <w:rsid w:val="00F5432C"/>
    <w:rsid w:val="00F61802"/>
    <w:rsid w:val="00F639D2"/>
    <w:rsid w:val="00F63DF0"/>
    <w:rsid w:val="00F723C2"/>
    <w:rsid w:val="00F96CE1"/>
    <w:rsid w:val="00FC12E4"/>
    <w:rsid w:val="00FF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BF3A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Odahara</dc:creator>
  <cp:keywords/>
  <cp:lastModifiedBy>小田原 真樹</cp:lastModifiedBy>
  <cp:revision>2</cp:revision>
  <cp:lastPrinted>2013-08-20T14:25:00Z</cp:lastPrinted>
  <dcterms:created xsi:type="dcterms:W3CDTF">2015-02-20T08:35:00Z</dcterms:created>
  <dcterms:modified xsi:type="dcterms:W3CDTF">2015-02-20T08:35:00Z</dcterms:modified>
</cp:coreProperties>
</file>